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9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20"/>
        <w:gridCol w:w="4020"/>
        <w:gridCol w:w="3540"/>
        <w:gridCol w:w="163"/>
        <w:gridCol w:w="163"/>
        <w:gridCol w:w="154"/>
        <w:gridCol w:w="9"/>
      </w:tblGrid>
      <w:tr>
        <w:trPr>
          <w:trHeight w:val="260" w:hRule="atLeast"/>
        </w:trPr>
        <w:tc>
          <w:tcPr>
            <w:tcW w:w="1206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b/>
                <w:sz w:val="20"/>
                <w:lang w:val="fr-FR"/>
              </w:rPr>
              <w:t xml:space="preserve">Suppl. Table 1: List of </w:t>
            </w:r>
            <w:r>
              <w:rPr>
                <w:rFonts w:cs="Verdana" w:ascii="Verdana" w:hAnsi="Verdana"/>
                <w:b/>
                <w:i/>
                <w:sz w:val="20"/>
                <w:lang w:val="fr-FR"/>
              </w:rPr>
              <w:t>Leptospira</w:t>
            </w:r>
            <w:r>
              <w:rPr>
                <w:rFonts w:cs="Verdana" w:ascii="Verdana" w:hAnsi="Verdana"/>
                <w:b/>
                <w:sz w:val="20"/>
                <w:lang w:val="fr-FR"/>
              </w:rPr>
              <w:t xml:space="preserve"> serogroup antisera used to characterize </w:t>
            </w:r>
            <w:r>
              <w:rPr>
                <w:rFonts w:cs="Verdana" w:ascii="Verdana" w:hAnsi="Verdana"/>
                <w:b/>
                <w:i/>
                <w:sz w:val="20"/>
                <w:lang w:val="fr-FR"/>
              </w:rPr>
              <w:t>Leptospira</w:t>
            </w:r>
            <w:r>
              <w:rPr>
                <w:rFonts w:cs="Verdana" w:ascii="Verdana" w:hAnsi="Verdana"/>
                <w:b/>
                <w:sz w:val="20"/>
                <w:lang w:val="fr-FR"/>
              </w:rPr>
              <w:t xml:space="preserve"> clinical isolates</w:t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rogroup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rovar</w:t>
            </w:r>
          </w:p>
        </w:tc>
        <w:tc>
          <w:tcPr>
            <w:tcW w:w="3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tra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ustralis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ustralis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allico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utumnalis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utumnalis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kiyami 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atavia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ataviae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Van Tiene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nicol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nicol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ond Utrecht I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allum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stellonis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stellon 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ynopteri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ynopter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3522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oskva V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jro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Hardjo 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ponselee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Icterohaemorrhagia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openhagen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nam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nam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Z 214 K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marang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toc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toc 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omon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omon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omona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linem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jro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jroe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 8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arassovi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arassov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tis Johnso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Icterohaemorrhagiae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Icterohaemorrhagiae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Verdu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elledoni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elledon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elledon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jamisan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jasiman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jasima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ri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rmin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rmin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rmin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hermani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hermani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1342 K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Javanica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Javanica</w:t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Veldrat Batavia 4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ouisiana</w:t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ouisiana</w:t>
            </w:r>
          </w:p>
        </w:tc>
        <w:tc>
          <w:tcPr>
            <w:tcW w:w="3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SU 194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4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2"/>
        <w:gridCol w:w="1866"/>
        <w:gridCol w:w="1922"/>
        <w:gridCol w:w="1760"/>
        <w:gridCol w:w="2080"/>
        <w:gridCol w:w="1500"/>
      </w:tblGrid>
      <w:tr>
        <w:trPr>
          <w:trHeight w:val="260" w:hRule="atLeast"/>
        </w:trPr>
        <w:tc>
          <w:tcPr>
            <w:tcW w:w="6400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  <w:t>Suppl. Table 2: Reference strains used in this study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lang w:val="fr-FR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pecies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rogroup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rovar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train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ountr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line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Indone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bram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braham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lay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Biggis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igg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lay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mlo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T 64-6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Vietna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uaratub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n 770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Brazil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Opossum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nila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T 39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hilippin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at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Robinsoni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obinson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Australi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yrogene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non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noni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Australi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Jule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Jule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i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Non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Non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i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Kabur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Kabur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i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Kambal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Kambale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ai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Kremasto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2414 VAB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eru/Pana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Jap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weil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Worsfold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Worsfold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lay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ari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Italy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Mini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wajizak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zwajizak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Austral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santarosa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ey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1537 U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na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piny rat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santarosa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eorgi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LT 11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U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acoo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santarosa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ini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baquit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RVL 321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rinida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oskva V.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Russi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uyster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he Netherland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Vanderhoedeni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Kipod 179 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Israel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Hedgehog 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F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US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Ratnapura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Wumalasena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Sri Lank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ada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Dadas I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Turke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ull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Muelleri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M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laysi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at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Liangguang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18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Chin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Rat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Valbuzzi 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Valbuzzi 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Australia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interrogans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Andaman 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 xml:space="preserve">Andaman Islands 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uman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 xml:space="preserve">L. santarosai 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analzonae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CZ 18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Panam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piny rat</w:t>
            </w:r>
          </w:p>
        </w:tc>
      </w:tr>
      <w:tr>
        <w:trPr>
          <w:trHeight w:val="260" w:hRule="atLeast"/>
        </w:trPr>
        <w:tc>
          <w:tcPr>
            <w:tcW w:w="447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"Zimbabwe" isolates: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ebdomadis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Maronder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BF5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imbabw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ovine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borgpetersenii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ejroe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Hardjobovis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BF3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imbabw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ovine</w:t>
            </w:r>
          </w:p>
        </w:tc>
      </w:tr>
      <w:tr>
        <w:trPr>
          <w:trHeight w:val="260" w:hRule="atLeast"/>
        </w:trPr>
        <w:tc>
          <w:tcPr>
            <w:tcW w:w="2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val="fr-FR"/>
              </w:rPr>
            </w:pPr>
            <w:r>
              <w:rPr>
                <w:rFonts w:cs="Verdana" w:ascii="Verdana" w:hAnsi="Verdana"/>
                <w:i/>
                <w:sz w:val="20"/>
                <w:lang w:val="fr-FR"/>
              </w:rPr>
              <w:t>L. kirschneri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Grippotyphosa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ND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SBF32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Zimbabw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Bovine</w:t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26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  <w:t>ND: not determined</w:t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lang w:val="fr-FR"/>
              </w:rPr>
            </w:pPr>
            <w:r>
              <w:rPr>
                <w:rFonts w:cs="Verdana" w:ascii="Verdana" w:hAnsi="Verdana"/>
                <w:sz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0:09:00Z</dcterms:created>
  <dc:creator>IP IP</dc:creator>
  <dc:description/>
  <cp:keywords/>
  <dc:language>en-US</dc:language>
  <cp:lastModifiedBy>IP IP</cp:lastModifiedBy>
  <dcterms:modified xsi:type="dcterms:W3CDTF">2010-03-03T12:16:00Z</dcterms:modified>
  <cp:revision>2</cp:revision>
  <dc:subject/>
  <dc:title>Suppl</dc:title>
</cp:coreProperties>
</file>